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4AC4D" w14:textId="77777777" w:rsidR="002B3122" w:rsidRDefault="002B3122" w:rsidP="002B3122">
      <w:pPr>
        <w:pStyle w:val="Heading2"/>
      </w:pPr>
      <w:r w:rsidRPr="001407A4">
        <w:t>Appendix.</w:t>
      </w:r>
      <w:r>
        <w:t xml:space="preserve"> Scenarios used for the cognitive walkthrough </w:t>
      </w:r>
    </w:p>
    <w:p w14:paraId="44E2F431" w14:textId="77777777" w:rsidR="002B3122" w:rsidRDefault="002B3122" w:rsidP="002B3122">
      <w:pPr>
        <w:ind w:left="-5"/>
      </w:pPr>
      <w:r>
        <w:t xml:space="preserve">Scenario 1. I work in a brothel and we were robbed. One person came as a client, others followed and were let in by the first. They had guns and took our money. One person was hit, then everyone cooperated and they left. It took only a few minutes that went more slowly than any other time in my life. One of them had come as a [client] before and knew some of the layout. </w:t>
      </w:r>
    </w:p>
    <w:p w14:paraId="51BEDD0F" w14:textId="77777777" w:rsidR="002B3122" w:rsidRDefault="002B3122" w:rsidP="002B3122">
      <w:pPr>
        <w:ind w:left="-5"/>
      </w:pPr>
      <w:r>
        <w:t xml:space="preserve">Scenario 2. Someone pretending to be a [client] picked me up on the street, and drove me far away from everything. He beat me up. I was punched, pulled out of the car, kicked and pulled my hair. I have a black eye and a fat lip. I broke my shoe running away. </w:t>
      </w:r>
    </w:p>
    <w:p w14:paraId="22335973" w14:textId="77777777" w:rsidR="002B3122" w:rsidRDefault="002B3122" w:rsidP="002B3122">
      <w:pPr>
        <w:ind w:left="-5"/>
      </w:pPr>
      <w:r>
        <w:t xml:space="preserve">Scenario 3. This one cop, if he sees me, he keeps me in the squadcar. He has forced me to blow him, but not every time. </w:t>
      </w:r>
    </w:p>
    <w:p w14:paraId="26FB51D1" w14:textId="77777777" w:rsidR="002B3122" w:rsidRDefault="002B3122" w:rsidP="002B3122">
      <w:r>
        <w:t xml:space="preserve">Scenario 4. My photos were used and shared on Instagram and they threatened to share the pictures with my family. I was blackmailed and had to have sex for free for them not to share the pictures with my family. </w:t>
      </w:r>
    </w:p>
    <w:p w14:paraId="127E8BE1" w14:textId="77777777" w:rsidR="002B3122" w:rsidRPr="003B0DF8" w:rsidRDefault="002B3122" w:rsidP="002B3122">
      <w:r>
        <w:t xml:space="preserve">Scenario 5. I was in a café, using the wifi to set up an appointment with a client. Someone else on the her wifi tracked my conversation and threatened to share the conversation with my father. I paid money, I have no idea who did this. </w:t>
      </w:r>
    </w:p>
    <w:p w14:paraId="588CD3B4" w14:textId="77777777" w:rsidR="001F721D" w:rsidRDefault="001F721D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122"/>
    <w:rsid w:val="001F721D"/>
    <w:rsid w:val="0024043A"/>
    <w:rsid w:val="002B3122"/>
    <w:rsid w:val="00346DAA"/>
    <w:rsid w:val="00457AA6"/>
    <w:rsid w:val="007E7522"/>
    <w:rsid w:val="00A83538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C2EA5"/>
  <w15:chartTrackingRefBased/>
  <w15:docId w15:val="{27844799-1B6C-BB44-A61B-162FA9ECE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122"/>
    <w:pPr>
      <w:spacing w:before="120" w:after="120" w:line="240" w:lineRule="auto"/>
    </w:pPr>
    <w:rPr>
      <w:rFonts w:ascii="Times New Roman" w:eastAsia="Times New Roman" w:hAnsi="Times New Roman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1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31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12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12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A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12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A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12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12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12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12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1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B31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1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1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1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1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1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1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1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312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</w:rPr>
  </w:style>
  <w:style w:type="character" w:customStyle="1" w:styleId="TitleChar">
    <w:name w:val="Title Char"/>
    <w:basedOn w:val="DefaultParagraphFont"/>
    <w:link w:val="Title"/>
    <w:uiPriority w:val="10"/>
    <w:rsid w:val="002B3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122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2B3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312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val="en-CA" w:eastAsia="zh-CN"/>
    </w:rPr>
  </w:style>
  <w:style w:type="character" w:customStyle="1" w:styleId="QuoteChar">
    <w:name w:val="Quote Char"/>
    <w:basedOn w:val="DefaultParagraphFont"/>
    <w:link w:val="Quote"/>
    <w:uiPriority w:val="29"/>
    <w:rsid w:val="002B3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3122"/>
    <w:pPr>
      <w:spacing w:before="0" w:after="160" w:line="278" w:lineRule="auto"/>
      <w:ind w:left="720"/>
      <w:contextualSpacing/>
    </w:pPr>
    <w:rPr>
      <w:rFonts w:asciiTheme="minorHAnsi" w:eastAsiaTheme="minorEastAsia" w:hAnsiTheme="minorHAnsi" w:cstheme="minorBidi"/>
      <w:lang w:val="en-CA" w:eastAsia="zh-CN"/>
    </w:rPr>
  </w:style>
  <w:style w:type="character" w:styleId="IntenseEmphasis">
    <w:name w:val="Intense Emphasis"/>
    <w:basedOn w:val="DefaultParagraphFont"/>
    <w:uiPriority w:val="21"/>
    <w:qFormat/>
    <w:rsid w:val="002B31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1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lang w:val="en-CA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1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31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06-18T21:14:00Z</dcterms:created>
  <dcterms:modified xsi:type="dcterms:W3CDTF">2025-06-18T21:14:00Z</dcterms:modified>
</cp:coreProperties>
</file>